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3 Table</w:t>
      </w:r>
      <w:r>
        <w:rPr>
          <w:rFonts w:cs="Times New Roman" w:ascii="Times New Roman" w:hAnsi="Times New Roman"/>
          <w:sz w:val="24"/>
          <w:szCs w:val="24"/>
        </w:rPr>
        <w:t>: Participant characteristics for i) the 1,819 individuals with inflammatory marker data, ii) the weighted population and iii) those in the PLCO screening arm that met the study eligibility criteri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8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1725"/>
        <w:gridCol w:w="2500"/>
        <w:gridCol w:w="3920"/>
      </w:tblGrid>
      <w:tr>
        <w:trPr>
          <w:trHeight w:val="320" w:hRule="atLeast"/>
        </w:trPr>
        <w:tc>
          <w:tcPr>
            <w:tcW w:w="4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, %</w:t>
            </w:r>
          </w:p>
        </w:tc>
        <w:tc>
          <w:tcPr>
            <w:tcW w:w="2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eighted, N (%)</w:t>
            </w:r>
          </w:p>
        </w:tc>
        <w:tc>
          <w:tcPr>
            <w:tcW w:w="39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CO Screening Arm, N (%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81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,264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,264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4 (44.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,331 (48.6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,331 (48.6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05 (55.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,933 (51.4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,933 (51.4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group (years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 (18.4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,329 (28.0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,056 (34.4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-6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4 (29.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,500 (35.2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,954 (30.8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-6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6 (30.0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,945 (20.5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,877 (22.1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4 (21.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,490 (16.3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,377 (12.7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 category (k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9 (35.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,009 (30.1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,914 (32.4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-3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2 (43.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,939 (46.2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,753 (42.5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7 (20.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,473 (21.4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,015 (24.1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 (1.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3 (1.4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2 (1.0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8 (30.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,219 (46.7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,389 (47.0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4 (22.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,664 (9.7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,843 (10.0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7 (47.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,381 (43.6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,032 (43.0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4 (93.1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,781 (94.3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,185 (93.0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 (6.6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332 (5.7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,903 (6.7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answered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(0.3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 (0.3)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iginal case-control study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ung cancer study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8 (54.9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,410 (41.9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HL study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2 (31.5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,410 (41.9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>
          <w:trHeight w:val="261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arian cancer study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 (13.7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,444 (16.2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>
          <w:trHeight w:val="261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cer case-control Stat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ncer cas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7 (48.2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637 (2.8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>
          <w:trHeight w:val="261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2 (51.8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,563 (98.8)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--</w:t>
            </w:r>
          </w:p>
        </w:tc>
      </w:tr>
      <w:tr>
        <w:trPr>
          <w:trHeight w:val="261" w:hRule="atLeast"/>
        </w:trPr>
        <w:tc>
          <w:tcPr>
            <w:tcW w:w="4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61" w:hRule="atLeast"/>
        </w:trPr>
        <w:tc>
          <w:tcPr>
            <w:tcW w:w="12840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ses were individuals without cancer at the time of blood collection, but who developed either lung, NHL or ovarian cancer over the course of follow-up.  Controls were free of the cancer of interest of each study at the time of selection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21:55:00Z</dcterms:created>
  <dc:creator>National Cancer Institute</dc:creator>
  <dc:description/>
  <cp:keywords/>
  <dc:language>en-US</dc:language>
  <cp:lastModifiedBy>Van Dyke, Alison (NIH/NCI) [F]</cp:lastModifiedBy>
  <cp:lastPrinted>2016-08-11T10:17:00Z</cp:lastPrinted>
  <dcterms:modified xsi:type="dcterms:W3CDTF">2017-01-03T21:56:00Z</dcterms:modified>
  <cp:revision>3</cp:revision>
  <dc:subject/>
  <dc:title/>
</cp:coreProperties>
</file>